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75E6F" w14:textId="77777777" w:rsidR="00CA6397" w:rsidRPr="00C537EB" w:rsidRDefault="00CA6397" w:rsidP="00C537EB">
      <w:pPr>
        <w:spacing w:line="360" w:lineRule="auto"/>
        <w:ind w:left="851" w:hanging="851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C537EB">
        <w:rPr>
          <w:rFonts w:cstheme="minorHAnsi"/>
          <w:b/>
          <w:bCs/>
          <w:sz w:val="22"/>
          <w:szCs w:val="22"/>
          <w:lang w:val="en-US"/>
        </w:rPr>
        <w:t xml:space="preserve">Factors associated with </w:t>
      </w:r>
      <w:r w:rsidRPr="00C537EB">
        <w:rPr>
          <w:rFonts w:cstheme="minorHAnsi"/>
          <w:b/>
          <w:bCs/>
          <w:i/>
          <w:iCs/>
          <w:sz w:val="22"/>
          <w:szCs w:val="22"/>
          <w:lang w:val="en-US"/>
        </w:rPr>
        <w:t>Pneumocystis</w:t>
      </w:r>
      <w:r w:rsidRPr="00C537EB">
        <w:rPr>
          <w:rFonts w:cstheme="minorHAnsi"/>
          <w:b/>
          <w:bCs/>
          <w:sz w:val="22"/>
          <w:szCs w:val="22"/>
          <w:lang w:val="en-US"/>
        </w:rPr>
        <w:t xml:space="preserve"> pneumonia after renal transplantation: a case-control study</w:t>
      </w:r>
    </w:p>
    <w:p w14:paraId="223335E1" w14:textId="77777777" w:rsidR="00CA6397" w:rsidRPr="00C537EB" w:rsidRDefault="00CA6397" w:rsidP="00C537EB">
      <w:pPr>
        <w:spacing w:line="360" w:lineRule="auto"/>
        <w:jc w:val="both"/>
        <w:rPr>
          <w:sz w:val="22"/>
          <w:szCs w:val="22"/>
          <w:lang w:val="en-US"/>
        </w:rPr>
      </w:pPr>
    </w:p>
    <w:p w14:paraId="2EE8BD14" w14:textId="1C1D1173" w:rsidR="00107F96" w:rsidRPr="00C537EB" w:rsidRDefault="00CA6397" w:rsidP="00C537EB">
      <w:pPr>
        <w:spacing w:line="360" w:lineRule="auto"/>
        <w:jc w:val="center"/>
        <w:rPr>
          <w:b/>
          <w:bCs/>
          <w:sz w:val="22"/>
          <w:szCs w:val="22"/>
          <w:lang w:val="en-US"/>
        </w:rPr>
      </w:pPr>
      <w:r w:rsidRPr="00C537EB">
        <w:rPr>
          <w:b/>
          <w:bCs/>
          <w:sz w:val="22"/>
          <w:szCs w:val="22"/>
          <w:lang w:val="en-US"/>
        </w:rPr>
        <w:t>Supplemental methods</w:t>
      </w:r>
    </w:p>
    <w:p w14:paraId="1BE63B53" w14:textId="77777777" w:rsidR="00CA6397" w:rsidRPr="00C537EB" w:rsidRDefault="00CA6397" w:rsidP="00C537EB">
      <w:pPr>
        <w:spacing w:line="360" w:lineRule="auto"/>
        <w:jc w:val="both"/>
        <w:rPr>
          <w:sz w:val="22"/>
          <w:szCs w:val="22"/>
          <w:lang w:val="en-US"/>
        </w:rPr>
      </w:pPr>
    </w:p>
    <w:p w14:paraId="355D2A7C" w14:textId="77777777" w:rsidR="00C537EB" w:rsidRPr="00C537EB" w:rsidRDefault="00C537EB" w:rsidP="00C537EB">
      <w:pPr>
        <w:spacing w:line="360" w:lineRule="auto"/>
        <w:jc w:val="both"/>
        <w:rPr>
          <w:sz w:val="22"/>
          <w:szCs w:val="22"/>
          <w:lang w:val="en-US"/>
        </w:rPr>
      </w:pPr>
    </w:p>
    <w:p w14:paraId="229A5736" w14:textId="16106C8A" w:rsidR="00C537EB" w:rsidRPr="00C537EB" w:rsidRDefault="00C537EB" w:rsidP="00C537EB">
      <w:pPr>
        <w:spacing w:line="360" w:lineRule="auto"/>
        <w:jc w:val="both"/>
        <w:rPr>
          <w:sz w:val="22"/>
          <w:szCs w:val="22"/>
          <w:lang w:val="en-US"/>
        </w:rPr>
      </w:pPr>
      <w:r w:rsidRPr="00C537EB">
        <w:rPr>
          <w:rFonts w:cstheme="minorHAnsi"/>
          <w:b/>
          <w:bCs/>
          <w:sz w:val="22"/>
          <w:szCs w:val="22"/>
          <w:lang w:val="en-US"/>
        </w:rPr>
        <w:t>Immunosuppressive regimen</w:t>
      </w:r>
    </w:p>
    <w:p w14:paraId="17A47B5B" w14:textId="2BBCAA6A" w:rsidR="00CA6397" w:rsidRDefault="00787B1C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All i</w:t>
      </w:r>
      <w:r w:rsidR="00CA6397" w:rsidRPr="00C537EB">
        <w:rPr>
          <w:rFonts w:cstheme="minorHAnsi"/>
          <w:sz w:val="22"/>
          <w:szCs w:val="22"/>
          <w:lang w:val="en-US"/>
        </w:rPr>
        <w:t xml:space="preserve">nduction </w:t>
      </w:r>
      <w:r w:rsidRPr="00C537EB">
        <w:rPr>
          <w:rFonts w:cstheme="minorHAnsi"/>
          <w:sz w:val="22"/>
          <w:szCs w:val="22"/>
          <w:lang w:val="en-US"/>
        </w:rPr>
        <w:t>t</w:t>
      </w:r>
      <w:r>
        <w:rPr>
          <w:rFonts w:cstheme="minorHAnsi"/>
          <w:sz w:val="22"/>
          <w:szCs w:val="22"/>
          <w:lang w:val="en-US"/>
        </w:rPr>
        <w:t xml:space="preserve">herapy </w:t>
      </w:r>
      <w:r w:rsidR="00CA6397" w:rsidRPr="00C537EB">
        <w:rPr>
          <w:rFonts w:cstheme="minorHAnsi"/>
          <w:sz w:val="22"/>
          <w:szCs w:val="22"/>
          <w:lang w:val="en-US"/>
        </w:rPr>
        <w:t xml:space="preserve">used at our center before 2004 </w:t>
      </w:r>
      <w:bookmarkStart w:id="0" w:name="_Hlk141516186"/>
      <w:r>
        <w:rPr>
          <w:rFonts w:cstheme="minorHAnsi"/>
          <w:sz w:val="22"/>
          <w:szCs w:val="22"/>
          <w:lang w:val="en-US"/>
        </w:rPr>
        <w:t>consisted in</w:t>
      </w:r>
      <w:r w:rsidRPr="00C537EB">
        <w:rPr>
          <w:rFonts w:cstheme="minorHAnsi"/>
          <w:sz w:val="22"/>
          <w:szCs w:val="22"/>
          <w:lang w:val="en-US"/>
        </w:rPr>
        <w:t xml:space="preserve"> </w:t>
      </w:r>
      <w:r w:rsidR="00CA6397" w:rsidRPr="00C537EB">
        <w:rPr>
          <w:rFonts w:cstheme="minorHAnsi"/>
          <w:sz w:val="22"/>
          <w:szCs w:val="22"/>
          <w:lang w:val="en-US"/>
        </w:rPr>
        <w:t>anti-lymphocyte depleting antibodies (rATG</w:t>
      </w:r>
      <w:bookmarkEnd w:id="0"/>
      <w:r w:rsidR="00CA6397" w:rsidRPr="00C537EB">
        <w:rPr>
          <w:rFonts w:cstheme="minorHAnsi"/>
          <w:sz w:val="22"/>
          <w:szCs w:val="22"/>
          <w:lang w:val="en-US"/>
        </w:rPr>
        <w:t xml:space="preserve">, Thymoglobulin®, Sanofi-Aventis). From 2004, anti-interleukin 2 receptors alpha antibodies (anti-IL2RA, </w:t>
      </w:r>
      <w:r>
        <w:rPr>
          <w:rFonts w:cstheme="minorHAnsi"/>
          <w:sz w:val="22"/>
          <w:szCs w:val="22"/>
          <w:lang w:val="en-US"/>
        </w:rPr>
        <w:t>b</w:t>
      </w:r>
      <w:r w:rsidR="00CA6397" w:rsidRPr="00C537EB">
        <w:rPr>
          <w:rFonts w:cstheme="minorHAnsi"/>
          <w:sz w:val="22"/>
          <w:szCs w:val="22"/>
          <w:lang w:val="en-US"/>
        </w:rPr>
        <w:t xml:space="preserve">asiliximab on days 0 and 4 post-transplant or </w:t>
      </w:r>
      <w:r>
        <w:rPr>
          <w:rFonts w:cstheme="minorHAnsi"/>
          <w:sz w:val="22"/>
          <w:szCs w:val="22"/>
          <w:lang w:val="en-US"/>
        </w:rPr>
        <w:t>d</w:t>
      </w:r>
      <w:r w:rsidR="00CA6397" w:rsidRPr="00C537EB">
        <w:rPr>
          <w:rFonts w:cstheme="minorHAnsi"/>
          <w:sz w:val="22"/>
          <w:szCs w:val="22"/>
          <w:lang w:val="en-US"/>
        </w:rPr>
        <w:t xml:space="preserve">aclizumab) were preferentially used, and rATG administered only for HLA-sensitized patients (presence of anti-HLA antibodies directed or not against antigenic determinants of the graft, &gt; 1 transplant). The </w:t>
      </w:r>
      <w:r>
        <w:rPr>
          <w:rFonts w:cstheme="minorHAnsi"/>
          <w:sz w:val="22"/>
          <w:szCs w:val="22"/>
          <w:lang w:val="en-US"/>
        </w:rPr>
        <w:t xml:space="preserve">initial </w:t>
      </w:r>
      <w:r w:rsidR="00CA6397" w:rsidRPr="00C537EB">
        <w:rPr>
          <w:rFonts w:cstheme="minorHAnsi"/>
          <w:sz w:val="22"/>
          <w:szCs w:val="22"/>
          <w:lang w:val="en-US"/>
        </w:rPr>
        <w:t>immunosuppressive regimen at our center consists of a combination therapy with calcineurin inhibitors, either tacrolimus (target concentrations 8-12 ng/ml) or c</w:t>
      </w:r>
      <w:r>
        <w:rPr>
          <w:rFonts w:cstheme="minorHAnsi"/>
          <w:sz w:val="22"/>
          <w:szCs w:val="22"/>
          <w:lang w:val="en-US"/>
        </w:rPr>
        <w:t>i</w:t>
      </w:r>
      <w:r w:rsidR="00CA6397" w:rsidRPr="00C537EB">
        <w:rPr>
          <w:rFonts w:cstheme="minorHAnsi"/>
          <w:sz w:val="22"/>
          <w:szCs w:val="22"/>
          <w:lang w:val="en-US"/>
        </w:rPr>
        <w:t>closporin (target concentrations 150-200 ng/ml for the first 3 months, then 75-125 ng/ml), an antimetabolite, mainly mycophenolate mofetil (2000 mg per day and decreased thereafter), or azathioprine (2 mg/kg pr day) and steroids. Some patients received mTORi (</w:t>
      </w:r>
      <w:r>
        <w:rPr>
          <w:rFonts w:cstheme="minorHAnsi"/>
          <w:sz w:val="22"/>
          <w:szCs w:val="22"/>
          <w:lang w:val="en-US"/>
        </w:rPr>
        <w:t>r</w:t>
      </w:r>
      <w:r w:rsidR="00CA6397" w:rsidRPr="00C537EB">
        <w:rPr>
          <w:rFonts w:cstheme="minorHAnsi"/>
          <w:sz w:val="22"/>
          <w:szCs w:val="22"/>
          <w:lang w:val="en-US"/>
        </w:rPr>
        <w:t>apamycin, target concentrations between 5 and 8 ng/L). For graft rejection, whether</w:t>
      </w:r>
      <w:bookmarkStart w:id="1" w:name="_GoBack"/>
      <w:bookmarkEnd w:id="1"/>
      <w:r w:rsidR="00CA6397" w:rsidRPr="00C537EB">
        <w:rPr>
          <w:rFonts w:cstheme="minorHAnsi"/>
          <w:sz w:val="22"/>
          <w:szCs w:val="22"/>
          <w:lang w:val="en-US"/>
        </w:rPr>
        <w:t xml:space="preserve"> acute cellular or humoral, corticosteroid boluses (1g) were administered for 3 days. Thymoglobulins can be associated in case of cortico-resistant rejection. In case of humoral rejection, anti-CD20 therapy (rituximab), plasma exchange or immunoglobulin courses c</w:t>
      </w:r>
      <w:r>
        <w:rPr>
          <w:rFonts w:cstheme="minorHAnsi"/>
          <w:sz w:val="22"/>
          <w:szCs w:val="22"/>
          <w:lang w:val="en-US"/>
        </w:rPr>
        <w:t>ould</w:t>
      </w:r>
      <w:r w:rsidR="00CA6397" w:rsidRPr="00C537EB">
        <w:rPr>
          <w:rFonts w:cstheme="minorHAnsi"/>
          <w:sz w:val="22"/>
          <w:szCs w:val="22"/>
          <w:lang w:val="en-US"/>
        </w:rPr>
        <w:t xml:space="preserve"> be associated. </w:t>
      </w:r>
    </w:p>
    <w:p w14:paraId="1BBA4288" w14:textId="77777777" w:rsidR="00A97B46" w:rsidRDefault="00A97B46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5602F6D5" w14:textId="77777777" w:rsidR="00A97B46" w:rsidRDefault="00A97B46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br w:type="page"/>
      </w:r>
    </w:p>
    <w:p w14:paraId="045E3F0C" w14:textId="77777777" w:rsidR="00A97B46" w:rsidRDefault="00A97B46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  <w:sectPr w:rsidR="00A97B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59E6036" w14:textId="651AF3AC" w:rsidR="00A97B46" w:rsidRPr="00DD23D0" w:rsidRDefault="00A97B46" w:rsidP="00C537EB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DD23D0">
        <w:rPr>
          <w:rFonts w:cstheme="minorHAnsi"/>
          <w:b/>
          <w:bCs/>
          <w:sz w:val="22"/>
          <w:szCs w:val="22"/>
          <w:lang w:val="en-US"/>
        </w:rPr>
        <w:lastRenderedPageBreak/>
        <w:t>Modified Vasudev Score</w:t>
      </w:r>
    </w:p>
    <w:tbl>
      <w:tblPr>
        <w:tblW w:w="1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1074"/>
        <w:gridCol w:w="1351"/>
        <w:gridCol w:w="1129"/>
        <w:gridCol w:w="1414"/>
        <w:gridCol w:w="1066"/>
        <w:gridCol w:w="1118"/>
        <w:gridCol w:w="1362"/>
        <w:gridCol w:w="1351"/>
        <w:gridCol w:w="1129"/>
      </w:tblGrid>
      <w:tr w:rsidR="00A97B46" w:rsidRPr="00A97B46" w14:paraId="76E1C7C2" w14:textId="77777777" w:rsidTr="00A97B46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8B7F" w14:textId="7FE2714E" w:rsidR="00A97B46" w:rsidRPr="00A97B46" w:rsidRDefault="00787B1C" w:rsidP="00A97B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orticosteroid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62FF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Azathioprin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C50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iclosporin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6E36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Tacrolimu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E5F5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ycophenolate Mofetil</w:t>
            </w:r>
          </w:p>
        </w:tc>
      </w:tr>
      <w:tr w:rsidR="00A97B46" w:rsidRPr="00A97B46" w14:paraId="4633B61F" w14:textId="77777777" w:rsidTr="00A97B46">
        <w:trPr>
          <w:trHeight w:val="288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6313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osage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A4A6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S Uni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387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osage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F87C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S Uni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AE86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0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1FB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S Uni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DC44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0**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F14C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S Uni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CD3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osage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CAA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S Unit</w:t>
            </w:r>
          </w:p>
        </w:tc>
      </w:tr>
      <w:tr w:rsidR="00A97B46" w:rsidRPr="00A97B46" w14:paraId="6112AA77" w14:textId="77777777" w:rsidTr="00A97B46">
        <w:trPr>
          <w:trHeight w:val="288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9F5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FC3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8103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-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033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43FF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-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5545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046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-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5A3C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6FD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306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</w:tr>
      <w:tr w:rsidR="00A97B46" w:rsidRPr="00A97B46" w14:paraId="50246C39" w14:textId="77777777" w:rsidTr="00A97B46">
        <w:trPr>
          <w:trHeight w:val="288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7E0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E64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F94E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0-1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FD4E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564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50-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C8F0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8A6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5-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B54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94E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29AC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A97B46" w:rsidRPr="00A97B46" w14:paraId="5BF9577B" w14:textId="77777777" w:rsidTr="00A97B46">
        <w:trPr>
          <w:trHeight w:val="288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9E27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F0AC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BA4B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0-1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B7D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E030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100-1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81E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6D6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1D9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693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861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A97B46" w:rsidRPr="00A97B46" w14:paraId="39B54A94" w14:textId="77777777" w:rsidTr="00A97B46">
        <w:trPr>
          <w:trHeight w:val="288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E0D4" w14:textId="2D21C482" w:rsidR="00A97B46" w:rsidRPr="00A97B46" w:rsidRDefault="00787B1C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ulse</w:t>
            </w:r>
            <w:r w:rsidR="00A97B46"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*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E202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3B05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50-2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15EB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AFD0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150-2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976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1AC5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E02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9AF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3BF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A97B46" w:rsidRPr="00A97B46" w14:paraId="36C600D6" w14:textId="77777777" w:rsidTr="00A97B46">
        <w:trPr>
          <w:trHeight w:val="288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D84B" w14:textId="77777777" w:rsidR="00A97B46" w:rsidRPr="00A97B46" w:rsidRDefault="00A97B46" w:rsidP="00A97B46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AEDC" w14:textId="77777777" w:rsidR="00A97B46" w:rsidRPr="00A97B46" w:rsidRDefault="00A97B46" w:rsidP="00A97B46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D9E7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 2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64A9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770A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2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BE0E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100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C5F1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5E47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BEAD" w14:textId="77777777" w:rsidR="00A97B46" w:rsidRPr="00A97B46" w:rsidRDefault="00A97B46" w:rsidP="00A97B4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</w:tbl>
    <w:p w14:paraId="189729F4" w14:textId="77777777" w:rsidR="00A97B46" w:rsidRPr="00DD23D0" w:rsidRDefault="00A97B46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3F626500" w14:textId="2A53EF45" w:rsidR="00A97B46" w:rsidRPr="00DD23D0" w:rsidRDefault="00A97B46" w:rsidP="00A97B46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>*Total daily dose</w:t>
      </w:r>
      <w:r w:rsidR="00787B1C">
        <w:rPr>
          <w:rFonts w:cstheme="minorHAnsi"/>
          <w:sz w:val="22"/>
          <w:szCs w:val="22"/>
          <w:lang w:val="en-US"/>
        </w:rPr>
        <w:t xml:space="preserve"> of prednisone or prednisolone</w:t>
      </w:r>
      <w:r w:rsidRPr="00DD23D0">
        <w:rPr>
          <w:rFonts w:cstheme="minorHAnsi"/>
          <w:sz w:val="22"/>
          <w:szCs w:val="22"/>
          <w:lang w:val="en-US"/>
        </w:rPr>
        <w:t xml:space="preserve"> in mg</w:t>
      </w:r>
      <w:r w:rsidR="00787B1C">
        <w:rPr>
          <w:rFonts w:cstheme="minorHAnsi"/>
          <w:sz w:val="22"/>
          <w:szCs w:val="22"/>
          <w:lang w:val="en-US"/>
        </w:rPr>
        <w:t xml:space="preserve"> </w:t>
      </w:r>
    </w:p>
    <w:p w14:paraId="3CC99195" w14:textId="5A4F8CA4" w:rsidR="00A97B46" w:rsidRPr="00DD23D0" w:rsidRDefault="00A97B46" w:rsidP="00A97B46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>** Residual drug concentrations in µg/L</w:t>
      </w:r>
      <w:r w:rsidRPr="00DD23D0">
        <w:rPr>
          <w:rFonts w:cstheme="minorHAnsi"/>
          <w:sz w:val="22"/>
          <w:szCs w:val="22"/>
          <w:lang w:val="en-US"/>
        </w:rPr>
        <w:tab/>
      </w:r>
    </w:p>
    <w:p w14:paraId="1BE2E024" w14:textId="59CBB80E" w:rsidR="00A97B46" w:rsidRPr="00DD23D0" w:rsidRDefault="00A97B46" w:rsidP="00A97B46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 xml:space="preserve">***corticosteroid </w:t>
      </w:r>
      <w:r w:rsidR="00787B1C">
        <w:rPr>
          <w:rFonts w:cstheme="minorHAnsi"/>
          <w:sz w:val="22"/>
          <w:szCs w:val="22"/>
          <w:lang w:val="en-US"/>
        </w:rPr>
        <w:t>pulse (methylpredisolone)</w:t>
      </w:r>
      <w:r w:rsidRPr="00DD23D0">
        <w:rPr>
          <w:rFonts w:cstheme="minorHAnsi"/>
          <w:sz w:val="22"/>
          <w:szCs w:val="22"/>
          <w:lang w:val="en-US"/>
        </w:rPr>
        <w:t xml:space="preserve">, often 3 days in a row, daily dose </w:t>
      </w:r>
      <w:r w:rsidR="00787B1C">
        <w:rPr>
          <w:rFonts w:cstheme="minorHAnsi"/>
          <w:sz w:val="22"/>
          <w:szCs w:val="22"/>
          <w:lang w:val="en-US"/>
        </w:rPr>
        <w:t>5</w:t>
      </w:r>
      <w:r w:rsidRPr="00DD23D0">
        <w:rPr>
          <w:rFonts w:cstheme="minorHAnsi"/>
          <w:sz w:val="22"/>
          <w:szCs w:val="22"/>
          <w:lang w:val="en-US"/>
        </w:rPr>
        <w:t>00 mg</w:t>
      </w:r>
    </w:p>
    <w:p w14:paraId="269E1C0D" w14:textId="0683EE72" w:rsidR="00A97B46" w:rsidRPr="00DD23D0" w:rsidRDefault="00A97B46" w:rsidP="00A97B46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 xml:space="preserve">"Normal" immediate post-transplant score </w:t>
      </w:r>
      <w:r w:rsidR="00DD23D0" w:rsidRPr="00DD23D0">
        <w:rPr>
          <w:rFonts w:cstheme="minorHAnsi"/>
          <w:sz w:val="22"/>
          <w:szCs w:val="22"/>
          <w:lang w:val="en-US"/>
        </w:rPr>
        <w:t xml:space="preserve">= 8 units </w:t>
      </w:r>
    </w:p>
    <w:p w14:paraId="7E7BEDC5" w14:textId="34B2426E" w:rsidR="00DD23D0" w:rsidRPr="00DD23D0" w:rsidRDefault="00A97B46" w:rsidP="00A97B46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>Corticosteroid bolus or chemotherapy within the year preceding T</w:t>
      </w:r>
      <w:r w:rsidRPr="00DD23D0">
        <w:rPr>
          <w:rFonts w:cstheme="minorHAnsi"/>
          <w:sz w:val="22"/>
          <w:szCs w:val="22"/>
          <w:vertAlign w:val="subscript"/>
          <w:lang w:val="en-US"/>
        </w:rPr>
        <w:t>PcP</w:t>
      </w:r>
      <w:r w:rsidRPr="00DD23D0">
        <w:rPr>
          <w:rFonts w:cstheme="minorHAnsi"/>
          <w:sz w:val="22"/>
          <w:szCs w:val="22"/>
          <w:lang w:val="en-US"/>
        </w:rPr>
        <w:t>= 8 units</w:t>
      </w:r>
    </w:p>
    <w:p w14:paraId="35AB5618" w14:textId="77777777" w:rsidR="00DD23D0" w:rsidRDefault="00DD23D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AED17AE" w14:textId="2FDF43A3" w:rsidR="00A97B46" w:rsidRPr="00DD23D0" w:rsidRDefault="00DD23D0" w:rsidP="00A97B46">
      <w:pPr>
        <w:rPr>
          <w:rFonts w:cstheme="minorHAnsi"/>
          <w:b/>
          <w:bCs/>
          <w:sz w:val="22"/>
          <w:szCs w:val="22"/>
          <w:lang w:val="en-US"/>
        </w:rPr>
      </w:pPr>
      <w:r w:rsidRPr="00DD23D0">
        <w:rPr>
          <w:rFonts w:cstheme="minorHAnsi"/>
          <w:b/>
          <w:bCs/>
          <w:sz w:val="22"/>
          <w:szCs w:val="22"/>
          <w:lang w:val="en-US"/>
        </w:rPr>
        <w:lastRenderedPageBreak/>
        <w:t>Total Immunosuppression (TIS) score</w:t>
      </w:r>
    </w:p>
    <w:p w14:paraId="14562177" w14:textId="03351387" w:rsidR="00CA6397" w:rsidRPr="00DD23D0" w:rsidRDefault="00CA6397">
      <w:pPr>
        <w:rPr>
          <w:rFonts w:cstheme="minorHAnsi"/>
          <w:sz w:val="22"/>
          <w:szCs w:val="22"/>
          <w:lang w:val="en-US"/>
        </w:rPr>
      </w:pPr>
    </w:p>
    <w:tbl>
      <w:tblPr>
        <w:tblW w:w="1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859"/>
        <w:gridCol w:w="1311"/>
        <w:gridCol w:w="1169"/>
        <w:gridCol w:w="1419"/>
        <w:gridCol w:w="1061"/>
        <w:gridCol w:w="1324"/>
        <w:gridCol w:w="1156"/>
        <w:gridCol w:w="1559"/>
        <w:gridCol w:w="921"/>
        <w:gridCol w:w="1324"/>
        <w:gridCol w:w="1156"/>
      </w:tblGrid>
      <w:tr w:rsidR="00DD23D0" w:rsidRPr="00DD23D0" w14:paraId="177047C5" w14:textId="77777777" w:rsidTr="00DD23D0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90AF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Prednison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3B06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ycophenolate mofetil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50E2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Azathioprin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EA1C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Tacrolimu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FF40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iclosporin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43D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TORi</w:t>
            </w:r>
          </w:p>
        </w:tc>
      </w:tr>
      <w:tr w:rsidR="00787B1C" w:rsidRPr="00DD23D0" w14:paraId="4F3D2F6B" w14:textId="77777777" w:rsidTr="00DD23D0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21B7" w14:textId="7760E226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osage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3875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co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A536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ose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F81D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cor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2ECD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ose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4623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cor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9A7B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0***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4EF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EF3A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0**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6C11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cor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CCDF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0***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7B39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core</w:t>
            </w:r>
          </w:p>
        </w:tc>
      </w:tr>
      <w:tr w:rsidR="00787B1C" w:rsidRPr="00DD23D0" w14:paraId="59AA05F2" w14:textId="77777777" w:rsidTr="00DD23D0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037E" w14:textId="5AD0CFAD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00FE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F2CD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9D34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C21D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8D6D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85F5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FDCA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1CE8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A0AE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4073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64C0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</w:t>
            </w:r>
          </w:p>
        </w:tc>
      </w:tr>
      <w:tr w:rsidR="00787B1C" w:rsidRPr="00DD23D0" w14:paraId="5E6481FE" w14:textId="77777777" w:rsidTr="00DD23D0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F9D7" w14:textId="17BC1410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A0A4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B73A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0B74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43BF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D1BA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9027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&lt;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223B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E0DD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&lt;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574E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F6B9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&lt;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D134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5</w:t>
            </w:r>
          </w:p>
        </w:tc>
      </w:tr>
      <w:tr w:rsidR="00787B1C" w:rsidRPr="00DD23D0" w14:paraId="5BEF2669" w14:textId="77777777" w:rsidTr="00DD23D0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DFC3" w14:textId="255A791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2AA9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1AB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D9E0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50D9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72F1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66C9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4-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01AF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A084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50-1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D13A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7FC6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4-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C9BC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787B1C" w:rsidRPr="00DD23D0" w14:paraId="73EA0349" w14:textId="77777777" w:rsidTr="00DD23D0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6051" w14:textId="1AE42194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ulse</w:t>
            </w:r>
            <w:r w:rsidRPr="00A97B46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B28E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D517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C10E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.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E690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1028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.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B377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6-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831F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FA27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100-1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855B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.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D012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6-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1E7A" w14:textId="77777777" w:rsidR="00787B1C" w:rsidRPr="00DD23D0" w:rsidRDefault="00787B1C" w:rsidP="00787B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.5</w:t>
            </w:r>
          </w:p>
        </w:tc>
      </w:tr>
      <w:tr w:rsidR="00DD23D0" w:rsidRPr="00DD23D0" w14:paraId="54EC1D0C" w14:textId="77777777" w:rsidTr="00DD23D0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06F8" w14:textId="77777777" w:rsidR="00DD23D0" w:rsidRPr="00DD23D0" w:rsidRDefault="00DD23D0" w:rsidP="00DD23D0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5740" w14:textId="77777777" w:rsidR="00DD23D0" w:rsidRPr="00DD23D0" w:rsidRDefault="00DD23D0" w:rsidP="00DD23D0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EF2B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0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11F3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5C24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81C8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B20A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286A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2AE0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1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87FA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48EE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9FE7" w14:textId="77777777" w:rsidR="00DD23D0" w:rsidRPr="00DD23D0" w:rsidRDefault="00DD23D0" w:rsidP="00DD23D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DD23D0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</w:tr>
    </w:tbl>
    <w:p w14:paraId="677355EE" w14:textId="77777777" w:rsidR="00DD23D0" w:rsidRPr="00DD23D0" w:rsidRDefault="00DD23D0">
      <w:pPr>
        <w:rPr>
          <w:rFonts w:cstheme="minorHAnsi"/>
          <w:sz w:val="22"/>
          <w:szCs w:val="22"/>
          <w:lang w:val="en-US"/>
        </w:rPr>
      </w:pPr>
    </w:p>
    <w:p w14:paraId="57F322E3" w14:textId="1B279A5D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>*Total daily dose</w:t>
      </w:r>
      <w:r w:rsidR="00787B1C">
        <w:rPr>
          <w:rFonts w:cstheme="minorHAnsi"/>
          <w:sz w:val="22"/>
          <w:szCs w:val="22"/>
          <w:lang w:val="en-US"/>
        </w:rPr>
        <w:t xml:space="preserve"> of prednisone or prednisolone</w:t>
      </w:r>
      <w:r w:rsidRPr="00DD23D0">
        <w:rPr>
          <w:rFonts w:cstheme="minorHAnsi"/>
          <w:sz w:val="22"/>
          <w:szCs w:val="22"/>
          <w:lang w:val="en-US"/>
        </w:rPr>
        <w:t xml:space="preserve"> in mg</w:t>
      </w:r>
      <w:r w:rsidRPr="00DD23D0">
        <w:rPr>
          <w:rFonts w:cstheme="minorHAnsi"/>
          <w:sz w:val="22"/>
          <w:szCs w:val="22"/>
          <w:lang w:val="en-US"/>
        </w:rPr>
        <w:tab/>
      </w:r>
      <w:r w:rsidRPr="00DD23D0">
        <w:rPr>
          <w:rFonts w:cstheme="minorHAnsi"/>
          <w:sz w:val="22"/>
          <w:szCs w:val="22"/>
          <w:lang w:val="en-US"/>
        </w:rPr>
        <w:tab/>
      </w:r>
    </w:p>
    <w:p w14:paraId="258E47AB" w14:textId="7E7D1404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>**Total daily dose in mg/kg</w:t>
      </w:r>
      <w:r w:rsidRPr="00DD23D0">
        <w:rPr>
          <w:rFonts w:cstheme="minorHAnsi"/>
          <w:sz w:val="22"/>
          <w:szCs w:val="22"/>
          <w:lang w:val="en-US"/>
        </w:rPr>
        <w:tab/>
      </w:r>
      <w:r w:rsidRPr="00DD23D0">
        <w:rPr>
          <w:rFonts w:cstheme="minorHAnsi"/>
          <w:sz w:val="22"/>
          <w:szCs w:val="22"/>
          <w:lang w:val="en-US"/>
        </w:rPr>
        <w:tab/>
      </w:r>
    </w:p>
    <w:p w14:paraId="5E601F7F" w14:textId="19C3E3D3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 xml:space="preserve">*** Residual drug concentrations in µg/L </w:t>
      </w:r>
      <w:r w:rsidRPr="00DD23D0">
        <w:rPr>
          <w:rFonts w:cstheme="minorHAnsi"/>
          <w:sz w:val="22"/>
          <w:szCs w:val="22"/>
          <w:lang w:val="en-US"/>
        </w:rPr>
        <w:tab/>
      </w:r>
      <w:r w:rsidRPr="00DD23D0">
        <w:rPr>
          <w:rFonts w:cstheme="minorHAnsi"/>
          <w:sz w:val="22"/>
          <w:szCs w:val="22"/>
          <w:lang w:val="en-US"/>
        </w:rPr>
        <w:tab/>
      </w:r>
    </w:p>
    <w:p w14:paraId="28A523B4" w14:textId="4D691945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 xml:space="preserve">**** corticosteroid </w:t>
      </w:r>
      <w:r w:rsidR="00787B1C">
        <w:rPr>
          <w:rFonts w:cstheme="minorHAnsi"/>
          <w:sz w:val="22"/>
          <w:szCs w:val="22"/>
          <w:lang w:val="en-US"/>
        </w:rPr>
        <w:t>pulse (methylpredisolone)</w:t>
      </w:r>
      <w:r w:rsidR="00787B1C" w:rsidRPr="00DD23D0">
        <w:rPr>
          <w:rFonts w:cstheme="minorHAnsi"/>
          <w:sz w:val="22"/>
          <w:szCs w:val="22"/>
          <w:lang w:val="en-US"/>
        </w:rPr>
        <w:t xml:space="preserve">, </w:t>
      </w:r>
      <w:r w:rsidRPr="00DD23D0">
        <w:rPr>
          <w:rFonts w:cstheme="minorHAnsi"/>
          <w:sz w:val="22"/>
          <w:szCs w:val="22"/>
          <w:lang w:val="en-US"/>
        </w:rPr>
        <w:t xml:space="preserve">often 3 days in a row, daily dose </w:t>
      </w:r>
      <w:r w:rsidR="00787B1C">
        <w:rPr>
          <w:rFonts w:cstheme="minorHAnsi"/>
          <w:sz w:val="22"/>
          <w:szCs w:val="22"/>
          <w:lang w:val="en-US"/>
        </w:rPr>
        <w:t>5</w:t>
      </w:r>
      <w:r w:rsidRPr="00DD23D0">
        <w:rPr>
          <w:rFonts w:cstheme="minorHAnsi"/>
          <w:sz w:val="22"/>
          <w:szCs w:val="22"/>
          <w:lang w:val="en-US"/>
        </w:rPr>
        <w:t>00 mg</w:t>
      </w:r>
    </w:p>
    <w:p w14:paraId="62577EB0" w14:textId="77777777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>Chemotherapy if received within one year=30</w:t>
      </w:r>
      <w:r w:rsidRPr="00DD23D0">
        <w:rPr>
          <w:rFonts w:cstheme="minorHAnsi"/>
          <w:sz w:val="22"/>
          <w:szCs w:val="22"/>
          <w:lang w:val="en-US"/>
        </w:rPr>
        <w:tab/>
      </w:r>
      <w:r w:rsidRPr="00DD23D0">
        <w:rPr>
          <w:rFonts w:cstheme="minorHAnsi"/>
          <w:sz w:val="22"/>
          <w:szCs w:val="22"/>
          <w:lang w:val="en-US"/>
        </w:rPr>
        <w:tab/>
      </w:r>
    </w:p>
    <w:p w14:paraId="51A41F05" w14:textId="73864857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 xml:space="preserve">"Normal" score in immediate post-transplant = 30 (Prednisone 10 mg/d + </w:t>
      </w:r>
      <w:r w:rsidRPr="00DD23D0">
        <w:rPr>
          <w:rFonts w:eastAsia="Times New Roman" w:cstheme="minorHAnsi"/>
          <w:color w:val="000000"/>
          <w:sz w:val="22"/>
          <w:szCs w:val="22"/>
          <w:lang w:val="en-US" w:eastAsia="fr-FR"/>
        </w:rPr>
        <w:t>Mycophenolate mofetil</w:t>
      </w:r>
      <w:r w:rsidRPr="00DD23D0">
        <w:rPr>
          <w:rFonts w:cstheme="minorHAnsi"/>
          <w:sz w:val="22"/>
          <w:szCs w:val="22"/>
          <w:lang w:val="en-US"/>
        </w:rPr>
        <w:t xml:space="preserve"> 2g/d + Tacrolimus 8-12 µg/L) </w:t>
      </w:r>
    </w:p>
    <w:p w14:paraId="3F5EE782" w14:textId="2DBCCF18" w:rsidR="00DD23D0" w:rsidRPr="00DD23D0" w:rsidRDefault="00DD23D0" w:rsidP="00DD23D0">
      <w:pPr>
        <w:rPr>
          <w:rFonts w:cstheme="minorHAnsi"/>
          <w:sz w:val="22"/>
          <w:szCs w:val="22"/>
          <w:lang w:val="en-US"/>
        </w:rPr>
      </w:pPr>
      <w:r w:rsidRPr="00DD23D0">
        <w:rPr>
          <w:rFonts w:cstheme="minorHAnsi"/>
          <w:sz w:val="22"/>
          <w:szCs w:val="22"/>
          <w:lang w:val="en-US"/>
        </w:rPr>
        <w:t xml:space="preserve">“Maximum” score = 50 (corticosteroid bolus + </w:t>
      </w:r>
      <w:r w:rsidRPr="00DD23D0">
        <w:rPr>
          <w:rFonts w:eastAsia="Times New Roman" w:cstheme="minorHAnsi"/>
          <w:color w:val="000000"/>
          <w:sz w:val="22"/>
          <w:szCs w:val="22"/>
          <w:lang w:val="en-US" w:eastAsia="fr-FR"/>
        </w:rPr>
        <w:t>Mycophenolate mofetil</w:t>
      </w:r>
      <w:r w:rsidRPr="00DD23D0">
        <w:rPr>
          <w:rFonts w:cstheme="minorHAnsi"/>
          <w:sz w:val="22"/>
          <w:szCs w:val="22"/>
          <w:lang w:val="en-US"/>
        </w:rPr>
        <w:t xml:space="preserve"> 2g/d + Tacrolimus 8-12 µg/L)</w:t>
      </w:r>
    </w:p>
    <w:sectPr w:rsidR="00DD23D0" w:rsidRPr="00DD23D0" w:rsidSect="00A97B4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B3428" w16cex:dateUtc="2023-08-07T07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DB79D4" w16cid:durableId="287B342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302"/>
    <w:rsid w:val="00107F96"/>
    <w:rsid w:val="001C7400"/>
    <w:rsid w:val="00775214"/>
    <w:rsid w:val="00787B1C"/>
    <w:rsid w:val="00A97B46"/>
    <w:rsid w:val="00AA7302"/>
    <w:rsid w:val="00C537EB"/>
    <w:rsid w:val="00CA6397"/>
    <w:rsid w:val="00DD23D0"/>
    <w:rsid w:val="00E9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AE6DC"/>
  <w15:chartTrackingRefBased/>
  <w15:docId w15:val="{A28A9C4A-B7FF-42C9-A260-91FA4F6C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39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A63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63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6397"/>
    <w:rPr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1C740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7B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7B1C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521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214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9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8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BLOT Mathieu</cp:lastModifiedBy>
  <cp:revision>5</cp:revision>
  <dcterms:created xsi:type="dcterms:W3CDTF">2023-08-07T07:10:00Z</dcterms:created>
  <dcterms:modified xsi:type="dcterms:W3CDTF">2024-01-23T12:15:00Z</dcterms:modified>
</cp:coreProperties>
</file>